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3587" w:rsidRDefault="00C6037B" w:rsidP="00C6037B">
      <w:pPr>
        <w:ind w:left="-720"/>
      </w:pPr>
      <w:r w:rsidRPr="00210EA3">
        <w:rPr>
          <w:b/>
        </w:rPr>
        <w:t xml:space="preserve">Supplemental Table </w:t>
      </w:r>
      <w:r w:rsidR="00E0242E">
        <w:rPr>
          <w:b/>
        </w:rPr>
        <w:t>4</w:t>
      </w:r>
      <w:bookmarkStart w:id="0" w:name="_GoBack"/>
      <w:bookmarkEnd w:id="0"/>
      <w:r w:rsidRPr="00210EA3">
        <w:rPr>
          <w:b/>
        </w:rPr>
        <w:t>.</w:t>
      </w:r>
      <w:r>
        <w:t xml:space="preserve"> Reported </w:t>
      </w:r>
      <w:r w:rsidR="00996BC7">
        <w:t>C</w:t>
      </w:r>
      <w:r>
        <w:t xml:space="preserve">ases of </w:t>
      </w:r>
      <w:r w:rsidR="00996BC7">
        <w:t>P</w:t>
      </w:r>
      <w:r>
        <w:t xml:space="preserve">rimary </w:t>
      </w:r>
      <w:r w:rsidR="00996BC7">
        <w:t>S</w:t>
      </w:r>
      <w:r>
        <w:t xml:space="preserve">quamous </w:t>
      </w:r>
      <w:r w:rsidR="00996BC7">
        <w:t>C</w:t>
      </w:r>
      <w:r>
        <w:t xml:space="preserve">ell </w:t>
      </w:r>
      <w:r w:rsidR="00996BC7">
        <w:t>C</w:t>
      </w:r>
      <w:r>
        <w:t xml:space="preserve">arcinoma of the </w:t>
      </w:r>
      <w:r w:rsidR="00996BC7">
        <w:t>P</w:t>
      </w:r>
      <w:r>
        <w:t xml:space="preserve">ancreas in the </w:t>
      </w:r>
      <w:r w:rsidR="00996BC7">
        <w:t>L</w:t>
      </w:r>
      <w:r w:rsidR="008B3C19">
        <w:t>iterature</w:t>
      </w:r>
    </w:p>
    <w:tbl>
      <w:tblPr>
        <w:tblW w:w="14360" w:type="dxa"/>
        <w:tblInd w:w="-706" w:type="dxa"/>
        <w:tblLook w:val="04A0" w:firstRow="1" w:lastRow="0" w:firstColumn="1" w:lastColumn="0" w:noHBand="0" w:noVBand="1"/>
      </w:tblPr>
      <w:tblGrid>
        <w:gridCol w:w="1344"/>
        <w:gridCol w:w="622"/>
        <w:gridCol w:w="1140"/>
        <w:gridCol w:w="1540"/>
        <w:gridCol w:w="898"/>
        <w:gridCol w:w="1000"/>
        <w:gridCol w:w="2740"/>
        <w:gridCol w:w="1176"/>
        <w:gridCol w:w="2240"/>
        <w:gridCol w:w="1660"/>
      </w:tblGrid>
      <w:tr w:rsidR="00C6037B" w:rsidRPr="00C6037B" w:rsidTr="00C6037B">
        <w:trPr>
          <w:trHeight w:val="690"/>
        </w:trPr>
        <w:tc>
          <w:tcPr>
            <w:tcW w:w="13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Author </w:t>
            </w:r>
          </w:p>
        </w:tc>
        <w:tc>
          <w:tcPr>
            <w:tcW w:w="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Year 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Institution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Study Design</w:t>
            </w: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No. of patients 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an Age (years)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Median Survival</w:t>
            </w:r>
          </w:p>
        </w:tc>
        <w:tc>
          <w:tcPr>
            <w:tcW w:w="11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% of patients with metastatic disease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Treatment Received 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Notable Findings</w:t>
            </w:r>
          </w:p>
        </w:tc>
      </w:tr>
      <w:tr w:rsidR="00C6037B" w:rsidRPr="00C6037B" w:rsidTr="00C6037B">
        <w:trPr>
          <w:trHeight w:val="78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Makarova-Rusher, O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NC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EER Database Review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8 years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4 months (10 months in surgical cohort; 4 months in non-surgical cohort).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92/214 pts (43.0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Surgery: 22/214 (10.3%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037B" w:rsidRPr="00C6037B" w:rsidTr="00C6037B">
        <w:trPr>
          <w:trHeight w:val="1485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Ntanasis</w:t>
            </w:r>
            <w:proofErr w:type="spellEnd"/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-Stathopoulos, I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lexandra Hospital (Greece)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All cases from literature review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2 years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 months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8/51 </w:t>
            </w:r>
            <w:proofErr w:type="gramStart"/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pts  (</w:t>
            </w:r>
            <w:proofErr w:type="gramEnd"/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54.9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Surgery: 17/54 (31.5%); CRT: 8/34 (23.5%); CHT alone: 16/34 (47.1%); RT alone: 6/34 (17.6%) 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Resectability</w:t>
            </w:r>
            <w:proofErr w:type="spellEnd"/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(p=.003) and more recent publication year (p&lt;.001) associated with better OS</w:t>
            </w:r>
          </w:p>
        </w:tc>
      </w:tr>
      <w:tr w:rsidR="00C6037B" w:rsidRPr="00C6037B" w:rsidTr="00C6037B">
        <w:trPr>
          <w:trHeight w:val="1215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Brown, H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2005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Yale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1 case from institution; 24 cases from literature review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2 years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7 months (range, 6-16 months) if undergoing curative resection; 3 months if no curative resection (range, 0.25-9 months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Not reported 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Surgery: 7/25 (28%); CHT alone: 1/25;  CRT: 5/25;  RT alone: 4/2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037B" w:rsidRPr="00C6037B" w:rsidTr="00C6037B">
        <w:trPr>
          <w:trHeight w:val="945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De Souza, AL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201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Tufts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All cases from literature review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6 years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9 months (range, 1.5 - 15 months)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6/10 pts (60.0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Surgery: 2/10 (20%); CHT alone: 4/10 (40%); RT alone: 1/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Longest survival 15.0 months after 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treatment with</w:t>
            </w: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cisplatin and 5-FU</w:t>
            </w:r>
          </w:p>
        </w:tc>
      </w:tr>
      <w:tr w:rsidR="00C6037B" w:rsidRPr="00C6037B" w:rsidTr="00C6037B">
        <w:trPr>
          <w:trHeight w:val="1110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Mansfield, A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2010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Mayo Clinic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ll cases from Mayo Clinic Experience 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64 years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5 months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5/8 pts (62.5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Surgery alone: 1/10; Surgery +RT: 1/10; Surgery/RT/CHT: 3; CHT alone: 1/1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C6037B" w:rsidRPr="00C6037B" w:rsidTr="00C6037B">
        <w:trPr>
          <w:trHeight w:val="795"/>
        </w:trPr>
        <w:tc>
          <w:tcPr>
            <w:tcW w:w="13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Zhang, G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Sichuan Cancer Hospital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All cases from literature review</w:t>
            </w: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71 years 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2.5 months (range, 1-4 months) 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4/6 pts (66.7%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CHT alone: 3/6; CRT: 1/6; RT alone: 1/6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6037B" w:rsidRPr="00C6037B" w:rsidRDefault="00C6037B" w:rsidP="00C6037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C6037B">
              <w:rPr>
                <w:rFonts w:eastAsia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C6037B" w:rsidRDefault="00C6037B" w:rsidP="00C6037B">
      <w:pPr>
        <w:ind w:left="-720"/>
      </w:pPr>
      <w:r>
        <w:t xml:space="preserve">Abbreviations: No., number; NCI, National Cancer Institute; SEER, Surveillance, Epidemiology, and End Results; pts, patients; CRT, </w:t>
      </w:r>
      <w:proofErr w:type="spellStart"/>
      <w:r>
        <w:t>chemoradiotherapy</w:t>
      </w:r>
      <w:proofErr w:type="spellEnd"/>
      <w:r>
        <w:t>; CHT chemotherapy; RT, radiation therapy; OS, overall survival.</w:t>
      </w:r>
    </w:p>
    <w:sectPr w:rsidR="00C6037B" w:rsidSect="00C603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LC0MDIyMjYyNjc0NzNX0lEKTi0uzszPAykwrgUAOcvjvSwAAAA="/>
  </w:docVars>
  <w:rsids>
    <w:rsidRoot w:val="00C6037B"/>
    <w:rsid w:val="00210EA3"/>
    <w:rsid w:val="00453587"/>
    <w:rsid w:val="008B3C19"/>
    <w:rsid w:val="00996BC7"/>
    <w:rsid w:val="00C6037B"/>
    <w:rsid w:val="00E02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A4B6D8"/>
  <w15:chartTrackingRefBased/>
  <w15:docId w15:val="{D67B15FE-0345-4C6D-B0CE-36B7F0EA6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082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CI-SCCM</Company>
  <LinksUpToDate>false</LinksUpToDate>
  <CharactersWithSpaces>1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Denney</dc:creator>
  <cp:keywords/>
  <dc:description/>
  <cp:lastModifiedBy>Michelle Denney</cp:lastModifiedBy>
  <cp:revision>2</cp:revision>
  <dcterms:created xsi:type="dcterms:W3CDTF">2019-11-06T00:04:00Z</dcterms:created>
  <dcterms:modified xsi:type="dcterms:W3CDTF">2019-11-06T00:04:00Z</dcterms:modified>
</cp:coreProperties>
</file>